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2279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Construct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Basal condition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TNF-α</w:t>
            </w:r>
          </w:p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(5 ng/mL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IFN-γ</w:t>
            </w:r>
          </w:p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(10 ng/mL)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 xml:space="preserve">IFN-γ (10 ng/mL) </w:t>
            </w:r>
          </w:p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+ TNF-α (5 ng/mL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8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thout LEF-1 overexpression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GL4-basic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0.66 ± 0.09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0.88 ± 0.1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0.85 ± 0.16</w:t>
            </w:r>
          </w:p>
        </w:tc>
        <w:tc>
          <w:tcPr>
            <w:tcW w:w="2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1.12 ± 0.15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GL4-V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1.64 ± 0.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9.71 ± 2.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84.02 ± 16.64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279.10 ± 40.76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pGL4-V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1.61 ± 0.1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8.61 ± 2.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90.54 ± 15.82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310.35 ± 57.52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GL4-V1Mut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1.93 ± 0.1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10.61 ± 1.3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92.35 ± 17.43</w:t>
            </w:r>
          </w:p>
        </w:tc>
        <w:tc>
          <w:tcPr>
            <w:tcW w:w="2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327.38 ± 40.0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8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th LEF-1 overexpression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GL4-basic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0.74 ± 0.14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1.00 ± 0.2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0.80 ± 0.16</w:t>
            </w:r>
          </w:p>
        </w:tc>
        <w:tc>
          <w:tcPr>
            <w:tcW w:w="2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1.02 ± 0.33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GL4-V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6.43 ± 0.9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8.18 ± 1.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14.12 ± 1.81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39.58 ± 10.79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GL4-V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6.42 ± 0.9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7.26 ± 0.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14.13 ± 1.78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40.53 ± 11.24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GL4-V1Mut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5.93 ± 0.7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6.77 ± 1.3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16.77 ± 3.96</w:t>
            </w:r>
          </w:p>
        </w:tc>
        <w:tc>
          <w:tcPr>
            <w:tcW w:w="2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/>
              <w:t>51.90 ± 7.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2:48:00Z</dcterms:created>
  <dc:creator>Delphine Allorge</dc:creator>
  <dc:description/>
  <cp:keywords/>
  <dc:language>en-US</dc:language>
  <cp:lastModifiedBy>Delphine Allorge</cp:lastModifiedBy>
  <dcterms:modified xsi:type="dcterms:W3CDTF">2011-09-09T12:49:00Z</dcterms:modified>
  <cp:revision>1</cp:revision>
  <dc:subject/>
  <dc:title>Constructs</dc:title>
</cp:coreProperties>
</file>